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/>
        <w:t>Okuda staging system</w:t>
      </w:r>
    </w:p>
    <w:tbl>
      <w:tblPr>
        <w:tblW w:w="84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1"/>
        <w:gridCol w:w="2801"/>
        <w:gridCol w:w="2803"/>
      </w:tblGrid>
      <w:tr>
        <w:trPr>
          <w:trHeight w:val="280" w:hRule="atLeast"/>
        </w:trPr>
        <w:tc>
          <w:tcPr>
            <w:tcW w:w="2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ore</w:t>
            </w:r>
          </w:p>
        </w:tc>
      </w:tr>
      <w:tr>
        <w:trPr>
          <w:trHeight w:val="293" w:hRule="atLeast"/>
        </w:trPr>
        <w:tc>
          <w:tcPr>
            <w:tcW w:w="2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1451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Bilirubin(mg/dl)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Albumin(g/dl)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Ascites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Tumor size(% of liver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&lt;3.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3.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No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&lt;50%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&gt;3.0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&lt;3.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&gt;5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IP scoring system</w:t>
      </w:r>
    </w:p>
    <w:tbl>
      <w:tblPr>
        <w:tblW w:w="840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1890"/>
        <w:gridCol w:w="2022"/>
        <w:gridCol w:w="2237"/>
      </w:tblGrid>
      <w:tr>
        <w:trPr>
          <w:trHeight w:val="325" w:hRule="atLeast"/>
        </w:trPr>
        <w:tc>
          <w:tcPr>
            <w:tcW w:w="2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score</w:t>
            </w:r>
          </w:p>
        </w:tc>
      </w:tr>
      <w:tr>
        <w:trPr>
          <w:trHeight w:val="356" w:hRule="atLeast"/>
        </w:trPr>
        <w:tc>
          <w:tcPr>
            <w:tcW w:w="2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1341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Child-Pugh class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Tumor morphology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AFP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ng/dl</w:t>
            </w:r>
            <w:r>
              <w:rPr>
                <w:szCs w:val="21"/>
              </w:rPr>
              <w:t>）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Portal vein thrombosi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50% of liver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&lt;40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B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50% of liver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40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&gt;50% of liver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BCLC staging system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3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1674"/>
        <w:gridCol w:w="1674"/>
        <w:gridCol w:w="1675"/>
        <w:gridCol w:w="1675"/>
      </w:tblGrid>
      <w:tr>
        <w:trPr>
          <w:trHeight w:val="625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Stag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PS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tumor statu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Okuda stag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Liver function Status</w:t>
            </w:r>
          </w:p>
        </w:tc>
      </w:tr>
      <w:tr>
        <w:trPr>
          <w:trHeight w:val="305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944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1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Single,&lt;5cm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I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53" w:hanging="2"/>
              <w:jc w:val="left"/>
              <w:rPr/>
            </w:pPr>
            <w:r>
              <w:rPr>
                <w:szCs w:val="21"/>
              </w:rPr>
              <w:t>No portal hypertension and normal bilirubin</w:t>
            </w:r>
          </w:p>
        </w:tc>
      </w:tr>
      <w:tr>
        <w:trPr>
          <w:trHeight w:val="944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A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Single,&lt;5cm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I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53" w:hanging="2"/>
              <w:jc w:val="left"/>
              <w:rPr>
                <w:szCs w:val="21"/>
              </w:rPr>
            </w:pPr>
            <w:r>
              <w:rPr>
                <w:szCs w:val="21"/>
              </w:rPr>
              <w:t>portal hypertension and normal bilirubin</w:t>
            </w:r>
          </w:p>
        </w:tc>
      </w:tr>
      <w:tr>
        <w:trPr>
          <w:trHeight w:val="960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A3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Single,&lt;5cm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I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53" w:hanging="2"/>
              <w:jc w:val="left"/>
              <w:rPr>
                <w:szCs w:val="21"/>
              </w:rPr>
            </w:pPr>
            <w:r>
              <w:rPr>
                <w:szCs w:val="21"/>
              </w:rPr>
              <w:t>portal hypertension and abnormal bilirubin</w:t>
            </w:r>
          </w:p>
        </w:tc>
      </w:tr>
      <w:tr>
        <w:trPr>
          <w:trHeight w:val="625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A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3 tumors &lt;3cm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I-II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53" w:hanging="2"/>
              <w:jc w:val="left"/>
              <w:rPr>
                <w:szCs w:val="21"/>
              </w:rPr>
            </w:pPr>
            <w:r>
              <w:rPr>
                <w:szCs w:val="21"/>
              </w:rPr>
              <w:t>Child-Pugh A-B</w:t>
            </w:r>
          </w:p>
        </w:tc>
      </w:tr>
      <w:tr>
        <w:trPr>
          <w:trHeight w:val="305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43" w:hanging="0"/>
              <w:jc w:val="left"/>
              <w:rPr>
                <w:szCs w:val="21"/>
              </w:rPr>
            </w:pPr>
            <w:r>
              <w:rPr>
                <w:szCs w:val="21"/>
              </w:rPr>
              <w:t>Large multinodular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I-II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53" w:hanging="2"/>
              <w:jc w:val="left"/>
              <w:rPr>
                <w:szCs w:val="21"/>
              </w:rPr>
            </w:pPr>
            <w:r>
              <w:rPr>
                <w:szCs w:val="21"/>
              </w:rPr>
              <w:t>Child-Pugh A-B</w:t>
            </w:r>
          </w:p>
        </w:tc>
      </w:tr>
      <w:tr>
        <w:trPr>
          <w:trHeight w:val="944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-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89" w:leader="none"/>
              </w:tabs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Vascular invasion or extrahepatic spread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I-II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53" w:hanging="2"/>
              <w:jc w:val="left"/>
              <w:rPr>
                <w:szCs w:val="21"/>
              </w:rPr>
            </w:pPr>
            <w:r>
              <w:rPr>
                <w:szCs w:val="21"/>
              </w:rPr>
              <w:t>Child-Pugh A-B</w:t>
            </w:r>
          </w:p>
        </w:tc>
      </w:tr>
      <w:tr>
        <w:trPr>
          <w:trHeight w:val="320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-4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An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III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Child-Pugh C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/>
        <w:t>France staging system</w:t>
      </w:r>
    </w:p>
    <w:tbl>
      <w:tblPr>
        <w:tblW w:w="840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1556"/>
        <w:gridCol w:w="1729"/>
        <w:gridCol w:w="1556"/>
        <w:gridCol w:w="1556"/>
      </w:tblGrid>
      <w:tr>
        <w:trPr>
          <w:trHeight w:val="481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Weigh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 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KPS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bilirubin(umol/l)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ALP(IU/L)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AFP(ug/l)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Portal obstruction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80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&lt;50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&lt;200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&lt;35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20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35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&lt;8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50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/>
        <w:t>CUPI</w:t>
      </w:r>
    </w:p>
    <w:tbl>
      <w:tblPr>
        <w:tblW w:w="840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3"/>
        <w:gridCol w:w="4310"/>
      </w:tblGrid>
      <w:tr>
        <w:trPr>
          <w:trHeight w:val="291" w:hRule="atLeast"/>
        </w:trPr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variable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Weigh(CUPI score)</w:t>
            </w:r>
          </w:p>
        </w:tc>
      </w:tr>
      <w:tr>
        <w:trPr>
          <w:trHeight w:val="291" w:hRule="atLeast"/>
        </w:trPr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TNM stage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I and II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IIIa and IIIb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Iva and IVb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Asymptomatic disease on presentation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Ascites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AFP≥500ng/ml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TB(umol/L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&lt;34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34-51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52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ALP≥200 IU/L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-3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-1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-4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/>
        <w:t>Japanese TNM staging system</w:t>
      </w:r>
    </w:p>
    <w:tbl>
      <w:tblPr>
        <w:tblW w:w="840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2"/>
        <w:gridCol w:w="4311"/>
      </w:tblGrid>
      <w:tr>
        <w:trPr>
          <w:trHeight w:val="1184" w:hRule="atLeast"/>
        </w:trPr>
        <w:tc>
          <w:tcPr>
            <w:tcW w:w="8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Factors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Number of tumors:single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Tumor size: &lt;2cm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No vessel invasion(portal vein,hepatic vein,bile duct)</w:t>
            </w:r>
          </w:p>
        </w:tc>
      </w:tr>
      <w:tr>
        <w:trPr>
          <w:trHeight w:val="1570" w:hRule="atLeast"/>
        </w:trPr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T1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T2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T3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T4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N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Stage I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Stage II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Stage III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Stage IVa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Stage IVb</w:t>
            </w:r>
          </w:p>
        </w:tc>
        <w:tc>
          <w:tcPr>
            <w:tcW w:w="4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Fulfilling all three factors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Fulfilling two factors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Fulfilling one factor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Fulfilling none of the factors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Regional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T1N0M0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T2N0M0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T3N0M0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T4N0M0 or TxN1M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  <w:lang w:val="fr-FR"/>
              </w:rPr>
              <w:t>TxNxM1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/>
        <w:t>JIS scoring system</w:t>
      </w:r>
    </w:p>
    <w:tbl>
      <w:tblPr>
        <w:tblW w:w="840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2101"/>
        <w:gridCol w:w="2101"/>
        <w:gridCol w:w="2101"/>
      </w:tblGrid>
      <w:tr>
        <w:trPr>
          <w:trHeight w:val="432" w:hRule="atLeast"/>
        </w:trPr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Variable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Score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szCs w:val="21"/>
                <w:lang w:val="fr-FR"/>
              </w:rPr>
            </w:pPr>
            <w:r>
              <w:rPr>
                <w:b/>
                <w:szCs w:val="21"/>
                <w:lang w:val="fr-FR"/>
              </w:rPr>
            </w:r>
          </w:p>
        </w:tc>
      </w:tr>
      <w:tr>
        <w:trPr>
          <w:trHeight w:val="432" w:hRule="atLeast"/>
        </w:trPr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szCs w:val="21"/>
                <w:lang w:val="fr-FR"/>
              </w:rPr>
            </w:pPr>
            <w:r>
              <w:rPr>
                <w:b/>
                <w:szCs w:val="21"/>
                <w:lang w:val="fr-FR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2</w:t>
            </w:r>
          </w:p>
        </w:tc>
      </w:tr>
      <w:tr>
        <w:trPr>
          <w:trHeight w:val="972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Japanese TNM staging system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Child-Pugh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I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II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III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/>
        <w:t>AJCC 1997 TNM Staging System</w:t>
      </w:r>
    </w:p>
    <w:tbl>
      <w:tblPr>
        <w:tblW w:w="840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2"/>
      </w:tblGrid>
      <w:tr>
        <w:trPr>
          <w:trHeight w:val="369" w:hRule="atLeast"/>
        </w:trPr>
        <w:tc>
          <w:tcPr>
            <w:tcW w:w="8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Primary Tumor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T</w:t>
            </w:r>
            <w:r>
              <w:rPr>
                <w:szCs w:val="21"/>
              </w:rPr>
              <w:t>）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Tx:Primary tumor cannot be assessed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T0:No evidence of primary tumor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T1:Single tumor,≤2cm</w:t>
            </w:r>
            <w:r>
              <w:rPr>
                <w:szCs w:val="21"/>
              </w:rPr>
              <w:t>，</w:t>
            </w:r>
            <w:r>
              <w:rPr>
                <w:szCs w:val="21"/>
              </w:rPr>
              <w:t>, without vascular invasion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T2: Single tumor,≤2cm</w:t>
            </w:r>
            <w:r>
              <w:rPr>
                <w:szCs w:val="21"/>
              </w:rPr>
              <w:t>，</w:t>
            </w:r>
            <w:r>
              <w:rPr>
                <w:szCs w:val="21"/>
              </w:rPr>
              <w:t>with vascular invasion ; multiple tumors in one lobe,none&gt;2cm, without vascular invasion;single tumor, &gt;2cm, without vascular invasion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T3:Single tumor, &gt;2cm, with vascular invasion; multiple tumors in one lobe,none&gt;2cm, with vascular invasion; multiple tumors in one lobe,any&gt;2cm, with or without vascular invasion.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T4:Multiple tumors in more than one lobe;tumor involving major branch of portal or hepatic vein;invasion of adjacent organs other than gallbladder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Regional Lymph Node(N)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Nx:Regional lymph nodes cannot be assessed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0:No regional lymph node metastasis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1: Regional lymph node metastasis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Distant Metastasis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Mx:Distant metastasis cannot be assessed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0: No distant metastasis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1: Distant metastasis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Stage Grouping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Stage I:T1N0M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Stage II:T2N0M0 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Stage IIIa:T3N0M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Stage IIIb:T1-3N1M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Stage IVa:T4NxM0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Stage IVb:TxNxM1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/>
        <w:t>AJCC 2002 TNM Staging System</w:t>
      </w:r>
    </w:p>
    <w:tbl>
      <w:tblPr>
        <w:tblW w:w="840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2"/>
      </w:tblGrid>
      <w:tr>
        <w:trPr>
          <w:trHeight w:val="369" w:hRule="atLeast"/>
        </w:trPr>
        <w:tc>
          <w:tcPr>
            <w:tcW w:w="8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Primary Tumor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T</w:t>
            </w:r>
            <w:r>
              <w:rPr>
                <w:szCs w:val="21"/>
              </w:rPr>
              <w:t>）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Tx:Primary tumor cannot be assessed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T0:No evidence of primary tumor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T1:Solitary tumor without vascular invasion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T2:Solitary tumor with vascular invasion or multiple tumors none more than 5cm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T3:Multiple tumors more than 5cm or tumor involving a major branch of the portal or hepatic vein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T4:Tumor with direct invasion of adjacent organs other than the gallbladder or with perforation of visceral peritoneum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Regional Lymph Node(N)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Nx:Regional lymph nodes cannot be assessed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0:No regional lymph node metastasis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1: Regional lymph node metastasis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Distant Metastasis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Mx:Distant metastasis cannot be assessed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0: No distant metastasis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1: Distant metastasis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Stage Grouping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Stage I:T1N0M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Stage II:T2N0M0 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Stage IIIa:T3N0M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Stage IIIb:T4N0M0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Stage IIIc:TxN1M0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Stage IV:TxNxM1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/>
        <w:t>AJCC 2010 TNM Staging System</w:t>
      </w:r>
    </w:p>
    <w:tbl>
      <w:tblPr>
        <w:tblW w:w="840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3"/>
      </w:tblGrid>
      <w:tr>
        <w:trPr>
          <w:trHeight w:val="369" w:hRule="atLeast"/>
        </w:trPr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Primary Tumor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T</w:t>
            </w:r>
            <w:r>
              <w:rPr>
                <w:szCs w:val="21"/>
              </w:rPr>
              <w:t>）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Tx:Primary tumor cannot be assessed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T0:No evidence of primary tumor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T1:Solitary tumor without vascular invasion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T2:Solitary tumor with vascular invasion or multiple tumors none more than 5cm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T3a:Multiple tumors more than 5cm 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T3b: Tumor involving a major branch of the portal or hepatic vein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T4:Tumor with direct invasion of adjacent organs other than the gallbladder or with perforation of visceral peritoneum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Regional Lymph Node(N)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Nx:Regional lymph nodes cannot be assessed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0:No regional lymph node metastasis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1: Regional lymph node metastasis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Distant Metastasis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Mx:Distant metastasis cannot be assessed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0: No distant metastasis</w:t>
            </w:r>
          </w:p>
          <w:p>
            <w:pPr>
              <w:pStyle w:val="Normal"/>
              <w:autoSpaceDE w:val="false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1: Distant metastasis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Stage Grouping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Stage I:T1N0M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Stage II:T2N0M0 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Stage IIIa:T3An0M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Stage IIIb: T3Bn0M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Stage IIIc: T4N0M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Stage Iva:TxN1M0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Stage Ivb:TxNxM1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/>
        <w:t>Guangzhou 2001 stging system</w:t>
      </w:r>
    </w:p>
    <w:tbl>
      <w:tblPr>
        <w:tblW w:w="840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3"/>
      </w:tblGrid>
      <w:tr>
        <w:trPr>
          <w:trHeight w:val="382" w:hRule="atLeast"/>
        </w:trPr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Ia:Single tumor,≤3cm,without tumor thrombosis,abdominal lymph node metastasis and distant metastasis,Child-Pugh A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Ib: Single tumor or two tumors ≤5cm,in half of liver,without tumor thrombosis,abdominal lymph node metastasis and distant metastasis,Child-Pugh A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IIa: Single tumor or two tumors ≤10cm,in half of liver,or two tumors ≤5cm,in different half of liver ,without tumor thrombosis,abdominal lymph node metastasis and distant metastasis,Child-Pugh A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IIb</w:t>
            </w:r>
            <w:r>
              <w:rPr>
                <w:szCs w:val="21"/>
              </w:rPr>
              <w:t>：</w:t>
            </w:r>
            <w:r>
              <w:rPr>
                <w:szCs w:val="21"/>
              </w:rPr>
              <w:t>Single tumor or two tumors &gt;10cm,in any half of liver,or two tumors &gt;5cm,in different half of liver ,without tumor thrombosis,abdominal lymph node metastasis and distant metastasis,Child-Pugh A;any tumor morphology,and tumor involving one of a branch of the portal or hepatic vein or with Bile duct tumor thrombus or/and Child-Pugh B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IIIa:Any tumor morphology, tumor involving one of a major branch of the portal vein or with Inferior vena cava tumor thrombus or with abdominal lymph node metastasis or with distant metastasis Child-Pugh A or B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IIIb:Any tumor morphology, tumor thrombus and metastasis,Child-Pugh C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1T04:55:00Z</dcterms:created>
  <dc:creator>微软用户</dc:creator>
  <dc:description/>
  <cp:keywords/>
  <dc:language>en-US</dc:language>
  <cp:lastModifiedBy>Administrator</cp:lastModifiedBy>
  <dcterms:modified xsi:type="dcterms:W3CDTF">2016-08-29T08:12:00Z</dcterms:modified>
  <cp:revision>12</cp:revision>
  <dc:subject/>
  <dc:title/>
</cp:coreProperties>
</file>